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188" w:type="dxa"/>
        <w:tblLayout w:type="fixed"/>
        <w:tblLook w:val="04A0"/>
      </w:tblPr>
      <w:tblGrid>
        <w:gridCol w:w="1818"/>
        <w:gridCol w:w="1260"/>
        <w:gridCol w:w="1507"/>
        <w:gridCol w:w="23"/>
        <w:gridCol w:w="1980"/>
        <w:gridCol w:w="1260"/>
        <w:gridCol w:w="990"/>
        <w:gridCol w:w="1350"/>
      </w:tblGrid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b/>
                <w:sz w:val="18"/>
                <w:szCs w:val="18"/>
              </w:rPr>
              <w:t>Strain, condition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750DE0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750DE0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lay [h] (STD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750DE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Δ</w:t>
            </w:r>
            <w:r w:rsidRPr="00750DE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/>
              </w:rPr>
              <w:t xml:space="preserve"> ISO-HD [h] (STD)</w:t>
            </w: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b/>
                <w:sz w:val="18"/>
                <w:szCs w:val="18"/>
              </w:rPr>
              <w:t>Time of first egg of HD worms as % of ISO worms (STD)</w:t>
            </w:r>
          </w:p>
        </w:tc>
        <w:tc>
          <w:tcPr>
            <w:tcW w:w="1260" w:type="dxa"/>
          </w:tcPr>
          <w:p w:rsidR="00750DE0" w:rsidRPr="00750DE0" w:rsidRDefault="00DE4304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rcent of wildtyp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="00750DE0" w:rsidRPr="00750D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da</w:t>
            </w:r>
            <w:proofErr w:type="spellEnd"/>
            <w:r w:rsidR="00750DE0" w:rsidRPr="00750D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STD)</w:t>
            </w: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b/>
                <w:sz w:val="18"/>
                <w:szCs w:val="18"/>
              </w:rPr>
              <w:t>P-value ISO/HD</w:t>
            </w: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  <w:r w:rsidRPr="00750DE0">
              <w:rPr>
                <w:rFonts w:ascii="Arial" w:eastAsia="Calibri" w:hAnsi="Arial" w:cs="Arial"/>
                <w:b/>
                <w:sz w:val="18"/>
                <w:szCs w:val="18"/>
              </w:rPr>
              <w:t>P-value N2/mutant</w:t>
            </w: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68.51 (1.8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65.84 (2.4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2.67 (0.35)</w:t>
            </w: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96.1 (3.4)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100 (13.1)</w:t>
            </w: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bCs/>
                <w:sz w:val="18"/>
                <w:szCs w:val="18"/>
              </w:rPr>
              <w:t>5.8E-13</w:t>
            </w:r>
          </w:p>
        </w:tc>
        <w:tc>
          <w:tcPr>
            <w:tcW w:w="135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i/>
                <w:sz w:val="18"/>
                <w:szCs w:val="18"/>
              </w:rPr>
              <w:t>daf-12(rh61rh411)</w:t>
            </w:r>
            <w:r w:rsidRPr="00750DE0">
              <w:rPr>
                <w:rFonts w:ascii="Arial" w:eastAsia="Calibri" w:hAnsi="Arial" w:cs="Arial"/>
                <w:sz w:val="18"/>
                <w:szCs w:val="18"/>
              </w:rPr>
              <w:t xml:space="preserve"> ISO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66.81 (3.3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i/>
                <w:sz w:val="18"/>
                <w:szCs w:val="18"/>
              </w:rPr>
              <w:t>daf-12(rh61rh411)</w:t>
            </w:r>
            <w:r w:rsidRPr="00750DE0">
              <w:rPr>
                <w:rFonts w:ascii="Arial" w:eastAsia="Calibri" w:hAnsi="Arial" w:cs="Arial"/>
                <w:sz w:val="18"/>
                <w:szCs w:val="18"/>
              </w:rPr>
              <w:t xml:space="preserve"> HD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65.33 (3.4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1.48 (0.53)</w:t>
            </w: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97.78 (5.09)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56.8 (19.9)</w:t>
            </w: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bCs/>
                <w:sz w:val="18"/>
                <w:szCs w:val="18"/>
              </w:rPr>
              <w:t>0.000794</w:t>
            </w:r>
          </w:p>
        </w:tc>
        <w:tc>
          <w:tcPr>
            <w:tcW w:w="135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0.0153</w:t>
            </w: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de-DE"/>
              </w:rPr>
              <w:t>68.16 (2.7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de-DE"/>
              </w:rPr>
              <w:t>N2 HD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de-DE"/>
              </w:rPr>
              <w:t>64.48 (2.1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de-DE"/>
              </w:rPr>
              <w:t>3.68 (0.44)</w:t>
            </w: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de-DE"/>
              </w:rPr>
              <w:t>94.61 (3.07)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de-DE"/>
              </w:rPr>
              <w:t>100 (11.99)</w:t>
            </w: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de-DE"/>
              </w:rPr>
              <w:t>3.08E-13</w:t>
            </w:r>
          </w:p>
        </w:tc>
        <w:tc>
          <w:tcPr>
            <w:tcW w:w="135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bCs/>
                <w:i/>
                <w:sz w:val="18"/>
                <w:szCs w:val="18"/>
                <w:lang w:val="de-DE"/>
              </w:rPr>
              <w:t>daf-9(rh50)</w:t>
            </w:r>
            <w:r w:rsidRPr="00750DE0"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  <w:t xml:space="preserve"> ISO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69.68 (3.52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bCs/>
                <w:i/>
                <w:sz w:val="18"/>
                <w:szCs w:val="18"/>
              </w:rPr>
              <w:t>daf-9(rh50)</w:t>
            </w:r>
            <w:r w:rsidRPr="00750DE0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HD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67.97 (5.66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1.71 (0.9)</w:t>
            </w: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97.55 (8.1)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45.45 (24.5)</w:t>
            </w: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0.087</w:t>
            </w:r>
          </w:p>
        </w:tc>
        <w:tc>
          <w:tcPr>
            <w:tcW w:w="135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0.002</w:t>
            </w: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67.53 (3.65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64.32 (2.8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3.2 (0.36)</w:t>
            </w: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95.25 (4.07)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100 (11.3)</w:t>
            </w: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bCs/>
                <w:sz w:val="18"/>
                <w:szCs w:val="18"/>
              </w:rPr>
              <w:t>3.74E-17</w:t>
            </w:r>
          </w:p>
        </w:tc>
        <w:tc>
          <w:tcPr>
            <w:tcW w:w="135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750DE0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daf-12(rh61rh411) daf-9(rh50)</w:t>
            </w:r>
            <w:r w:rsidRPr="00750DE0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ISO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72.11 (3.7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750DE0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daf-12(rh61rh411)</w:t>
            </w:r>
            <w:r w:rsidRPr="00750DE0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</w:t>
            </w:r>
            <w:r w:rsidRPr="00750DE0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daf-9(rh50)</w:t>
            </w:r>
            <w:r w:rsidRPr="00750DE0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HD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69.43 (4.1)</w:t>
            </w: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2.68 (0.46)</w:t>
            </w: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96.28 (5.6)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78.43 (+- 14.4)</w:t>
            </w: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bCs/>
                <w:sz w:val="18"/>
                <w:szCs w:val="18"/>
              </w:rPr>
              <w:t>1.59E-08</w:t>
            </w:r>
          </w:p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0.19</w:t>
            </w: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7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03" w:type="dxa"/>
            <w:gridSpan w:val="2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71.99 (2.1)</w:t>
            </w:r>
          </w:p>
        </w:tc>
        <w:tc>
          <w:tcPr>
            <w:tcW w:w="1530" w:type="dxa"/>
            <w:gridSpan w:val="2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67.16 (2.5)</w:t>
            </w:r>
          </w:p>
        </w:tc>
        <w:tc>
          <w:tcPr>
            <w:tcW w:w="1530" w:type="dxa"/>
            <w:gridSpan w:val="2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4.83 (0.47)</w:t>
            </w:r>
          </w:p>
        </w:tc>
        <w:tc>
          <w:tcPr>
            <w:tcW w:w="198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93.29 (3.5)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100 (9.7)</w:t>
            </w: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2.3E-13</w:t>
            </w: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bCs/>
                <w:i/>
                <w:sz w:val="18"/>
                <w:szCs w:val="18"/>
              </w:rPr>
              <w:t>nhr-8(tm1800)</w:t>
            </w:r>
            <w:r w:rsidRPr="00750DE0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ISO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72.31 (4.5)</w:t>
            </w:r>
          </w:p>
        </w:tc>
        <w:tc>
          <w:tcPr>
            <w:tcW w:w="1530" w:type="dxa"/>
            <w:gridSpan w:val="2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bCs/>
                <w:i/>
                <w:sz w:val="18"/>
                <w:szCs w:val="18"/>
              </w:rPr>
              <w:t>nhr-8(tm1800)</w:t>
            </w:r>
            <w:r w:rsidRPr="00750DE0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HD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71.7 (6.1)</w:t>
            </w:r>
          </w:p>
        </w:tc>
        <w:tc>
          <w:tcPr>
            <w:tcW w:w="1530" w:type="dxa"/>
            <w:gridSpan w:val="2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0.61 (1.08)</w:t>
            </w:r>
          </w:p>
        </w:tc>
        <w:tc>
          <w:tcPr>
            <w:tcW w:w="198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99.16 (8.4)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12.6 </w:t>
            </w:r>
            <w:r w:rsidRPr="00750DE0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(22.4)</w:t>
            </w: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0.597</w:t>
            </w: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2.5E-05</w:t>
            </w: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70.06 (5.5)</w:t>
            </w:r>
          </w:p>
        </w:tc>
        <w:tc>
          <w:tcPr>
            <w:tcW w:w="1530" w:type="dxa"/>
            <w:gridSpan w:val="2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66.98 (5.0)</w:t>
            </w:r>
          </w:p>
        </w:tc>
        <w:tc>
          <w:tcPr>
            <w:tcW w:w="1530" w:type="dxa"/>
            <w:gridSpan w:val="2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3.08(0.61)</w:t>
            </w:r>
          </w:p>
        </w:tc>
        <w:tc>
          <w:tcPr>
            <w:tcW w:w="198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95.6 (3.8)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100 (19.8)</w:t>
            </w: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1.04E-06</w:t>
            </w: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bCs/>
                <w:i/>
                <w:sz w:val="18"/>
                <w:szCs w:val="18"/>
              </w:rPr>
              <w:t>nhr-8(ok186)</w:t>
            </w:r>
            <w:r w:rsidRPr="00750DE0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ISO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67.32 (3.2)</w:t>
            </w:r>
          </w:p>
        </w:tc>
        <w:tc>
          <w:tcPr>
            <w:tcW w:w="1530" w:type="dxa"/>
            <w:gridSpan w:val="2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750DE0" w:rsidRPr="00750DE0" w:rsidTr="00396D59">
        <w:tc>
          <w:tcPr>
            <w:tcW w:w="1818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bCs/>
                <w:i/>
                <w:sz w:val="18"/>
                <w:szCs w:val="18"/>
              </w:rPr>
              <w:t>nhr-8(ok186)</w:t>
            </w:r>
            <w:r w:rsidRPr="00750DE0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HD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66.9 (3.1)</w:t>
            </w:r>
          </w:p>
        </w:tc>
        <w:tc>
          <w:tcPr>
            <w:tcW w:w="1530" w:type="dxa"/>
            <w:gridSpan w:val="2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0.42 (0.46)</w:t>
            </w:r>
          </w:p>
        </w:tc>
        <w:tc>
          <w:tcPr>
            <w:tcW w:w="1980" w:type="dxa"/>
          </w:tcPr>
          <w:p w:rsidR="00750DE0" w:rsidRPr="00750DE0" w:rsidRDefault="00750DE0" w:rsidP="00750DE0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99.38 (4.67)</w:t>
            </w:r>
          </w:p>
        </w:tc>
        <w:tc>
          <w:tcPr>
            <w:tcW w:w="126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  <w:lang w:val="en-GB"/>
              </w:rPr>
              <w:t>1</w:t>
            </w:r>
            <w:r w:rsidRPr="00750DE0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4.2 (13.6)</w:t>
            </w:r>
          </w:p>
        </w:tc>
        <w:tc>
          <w:tcPr>
            <w:tcW w:w="99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sz w:val="18"/>
                <w:szCs w:val="18"/>
              </w:rPr>
              <w:t>0.4</w:t>
            </w:r>
          </w:p>
        </w:tc>
        <w:tc>
          <w:tcPr>
            <w:tcW w:w="1350" w:type="dxa"/>
          </w:tcPr>
          <w:p w:rsidR="00750DE0" w:rsidRPr="00750DE0" w:rsidRDefault="00750DE0" w:rsidP="00750DE0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750DE0">
              <w:rPr>
                <w:rFonts w:ascii="Arial" w:eastAsia="Calibri" w:hAnsi="Arial" w:cs="Arial"/>
                <w:color w:val="000000"/>
                <w:sz w:val="18"/>
                <w:szCs w:val="18"/>
              </w:rPr>
              <w:t>1.43E-06</w:t>
            </w:r>
          </w:p>
        </w:tc>
      </w:tr>
    </w:tbl>
    <w:p w:rsidR="00F6637D" w:rsidRDefault="00F6637D"/>
    <w:sectPr w:rsidR="00F6637D" w:rsidSect="0050172E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50DE0"/>
    <w:rsid w:val="001D610A"/>
    <w:rsid w:val="0050172E"/>
    <w:rsid w:val="00750DE0"/>
    <w:rsid w:val="007C69F3"/>
    <w:rsid w:val="00DE4304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D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>Boyce Thompson / Cornell</Company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1:00Z</dcterms:created>
  <dcterms:modified xsi:type="dcterms:W3CDTF">2017-03-22T21:01:00Z</dcterms:modified>
</cp:coreProperties>
</file>